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67" w:type="dxa"/>
        <w:tblLook w:val="04A0" w:firstRow="1" w:lastRow="0" w:firstColumn="1" w:lastColumn="0" w:noHBand="0" w:noVBand="1"/>
      </w:tblPr>
      <w:tblGrid>
        <w:gridCol w:w="3068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1206"/>
        <w:gridCol w:w="1090"/>
        <w:gridCol w:w="993"/>
      </w:tblGrid>
      <w:tr w:rsidR="00935CEB" w:rsidRPr="00B834B4" w14:paraId="0AE1B454" w14:textId="77777777" w:rsidTr="00E85763">
        <w:trPr>
          <w:trHeight w:val="290"/>
        </w:trPr>
        <w:tc>
          <w:tcPr>
            <w:tcW w:w="13467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89A52" w14:textId="77777777" w:rsidR="00935CEB" w:rsidRPr="008E511D" w:rsidRDefault="00935CEB" w:rsidP="00E8576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E511D">
              <w:rPr>
                <w:rFonts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able S5: Regression analysis of deaths per million antipsychotic prescriptions in England and its regions</w:t>
            </w:r>
          </w:p>
          <w:p w14:paraId="526514F4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35CEB" w:rsidRPr="00B834B4" w14:paraId="43DD6E2D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FAC45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711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09DEC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aths per million antipsychotic prescription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72BD1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DCE5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F33A8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v</w:t>
            </w: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lue</w:t>
            </w:r>
          </w:p>
        </w:tc>
      </w:tr>
      <w:tr w:rsidR="00935CEB" w:rsidRPr="00B834B4" w14:paraId="60599244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88C64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E9C3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BB33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FDAC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830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C91B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E739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7131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257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16B4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CD460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C50AD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FC29C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935CEB" w:rsidRPr="00B834B4" w14:paraId="42813B39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D325D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lan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1F6B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1ED7E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EB05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4D60A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9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4127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B74C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8994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D1B4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33A6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597E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B3015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07263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935CEB" w:rsidRPr="00B834B4" w14:paraId="72536D88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9CBD3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ast of England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D60DA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6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672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585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1AE1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F0275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DF86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6BB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73A74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A27F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D096D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F5F62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B02B4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935CEB" w:rsidRPr="00B834B4" w14:paraId="6495AF54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DF8D0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ndo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F0786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6FDB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FE5AB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CB6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190B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F80C1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B4A1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58C3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5D7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D7484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BDC45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27B2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935CEB" w:rsidRPr="00B834B4" w14:paraId="2D0D91D7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41749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h East</w:t>
            </w:r>
            <w:proofErr w:type="gramEnd"/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&amp; Yorkshir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E2954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4653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CBA5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9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7125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5695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5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F538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366B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6EE1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D7691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87CC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85EE5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6377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935CEB" w:rsidRPr="00B834B4" w14:paraId="49061431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B520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h West</w:t>
            </w:r>
            <w:proofErr w:type="gram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18C8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8F348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9DBA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BC4D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A868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6D104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3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D4B5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F132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B56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FC4A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2899C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600B7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935CEB" w:rsidRPr="00B834B4" w14:paraId="16D5498C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17FFC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East</w:t>
            </w:r>
            <w:proofErr w:type="gram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7946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5138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E3CA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E6E8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7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5EEC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05A9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9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FA73F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7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000AA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5F5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31F4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15D6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4956C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</w:tr>
      <w:tr w:rsidR="00935CEB" w:rsidRPr="00B834B4" w14:paraId="3D65728F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33643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uth West</w:t>
            </w:r>
            <w:proofErr w:type="gram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556DF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27B2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A42F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9A14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7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DD520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5F169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B193E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5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44008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94AF2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6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D102A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E49D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2E34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935CEB" w:rsidRPr="00B834B4" w14:paraId="457C0C6B" w14:textId="77777777" w:rsidTr="00E85763">
        <w:trPr>
          <w:trHeight w:val="290"/>
        </w:trPr>
        <w:tc>
          <w:tcPr>
            <w:tcW w:w="3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8A08D" w14:textId="77777777" w:rsidR="00935CEB" w:rsidRPr="00B834B4" w:rsidRDefault="00935CEB" w:rsidP="00E85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dland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441CD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D239F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75EA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3BBE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4C888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DE173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EBCA9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8EF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6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15EF7" w14:textId="77777777" w:rsidR="00935CEB" w:rsidRPr="00B834B4" w:rsidRDefault="00935CEB" w:rsidP="00E8576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4FD47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55493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A65B1" w14:textId="77777777" w:rsidR="00935CEB" w:rsidRPr="00B834B4" w:rsidRDefault="00935CEB" w:rsidP="00E857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34B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</w:tr>
    </w:tbl>
    <w:p w14:paraId="6CB984C6" w14:textId="77777777" w:rsidR="00971FAF" w:rsidRDefault="00971FAF"/>
    <w:sectPr w:rsidR="00971FAF" w:rsidSect="00935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EB"/>
    <w:rsid w:val="005A7184"/>
    <w:rsid w:val="005E6CF7"/>
    <w:rsid w:val="00935CEB"/>
    <w:rsid w:val="00971FAF"/>
    <w:rsid w:val="009D1B75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BD770"/>
  <w15:chartTrackingRefBased/>
  <w15:docId w15:val="{2AE1FA09-D84A-4A8F-9F3A-BB40484C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EB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C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C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C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C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C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C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C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35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35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CEB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35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CEB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35C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C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C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C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1</cp:revision>
  <dcterms:created xsi:type="dcterms:W3CDTF">2026-05-12T09:14:00Z</dcterms:created>
  <dcterms:modified xsi:type="dcterms:W3CDTF">2026-05-12T09:15:00Z</dcterms:modified>
</cp:coreProperties>
</file>